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330" w:rsidRPr="00CA1000" w:rsidRDefault="00214C90">
      <w:pPr>
        <w:rPr>
          <w:rFonts w:ascii="Times New Roman" w:hAnsi="Times New Roman" w:cs="Times New Roman"/>
          <w:b/>
          <w:sz w:val="24"/>
          <w:szCs w:val="24"/>
        </w:rPr>
      </w:pPr>
      <w:r w:rsidRPr="00CA10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1EDD">
        <w:rPr>
          <w:rFonts w:ascii="Times New Roman" w:hAnsi="Times New Roman" w:cs="Times New Roman"/>
          <w:b/>
          <w:sz w:val="24"/>
          <w:szCs w:val="24"/>
        </w:rPr>
        <w:t>S</w:t>
      </w:r>
      <w:r w:rsidR="00C018DA">
        <w:rPr>
          <w:rFonts w:ascii="Times New Roman" w:hAnsi="Times New Roman" w:cs="Times New Roman"/>
          <w:b/>
          <w:sz w:val="24"/>
          <w:szCs w:val="24"/>
        </w:rPr>
        <w:t>4</w:t>
      </w:r>
      <w:r w:rsidRPr="00CA1000">
        <w:rPr>
          <w:rFonts w:ascii="Times New Roman" w:hAnsi="Times New Roman" w:cs="Times New Roman"/>
          <w:b/>
          <w:sz w:val="24"/>
          <w:szCs w:val="24"/>
        </w:rPr>
        <w:t>. Primers</w:t>
      </w:r>
      <w:r w:rsidR="00354678">
        <w:rPr>
          <w:rFonts w:ascii="Times New Roman" w:hAnsi="Times New Roman" w:cs="Times New Roman"/>
          <w:b/>
          <w:sz w:val="24"/>
          <w:szCs w:val="24"/>
        </w:rPr>
        <w:t xml:space="preserve"> used for the analysis of histone modifications and gene expression</w:t>
      </w:r>
    </w:p>
    <w:tbl>
      <w:tblPr>
        <w:tblW w:w="997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27"/>
        <w:gridCol w:w="4136"/>
        <w:gridCol w:w="3828"/>
      </w:tblGrid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14C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hIP</w:t>
            </w:r>
            <w:proofErr w:type="spellEnd"/>
            <w:r w:rsidRPr="00214C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primers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14C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qPCR</w:t>
            </w:r>
            <w:proofErr w:type="spellEnd"/>
            <w:r w:rsidRPr="00214C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primers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6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ATCCCTATTCCCTAGCAT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6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TGATTCTTATCTTCTTCTG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6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CGCCACAAGGATTATC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6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TCTCTGGTGTATTCATTAC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8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TGCTTGACTAATGTTTC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8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AATAGACTTATCGGTTG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D52D3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0D52D3" w:rsidRPr="00214C90" w:rsidRDefault="000D52D3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8-t-for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:rsidR="000D52D3" w:rsidRPr="00214C90" w:rsidRDefault="000D52D3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D52D3" w:rsidRPr="00214C90" w:rsidRDefault="000D52D3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ATCAGCACCTCCTCAT</w:t>
            </w:r>
          </w:p>
        </w:tc>
      </w:tr>
      <w:tr w:rsidR="000D52D3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0D52D3" w:rsidRPr="00214C90" w:rsidRDefault="000D52D3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8-t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v</w:t>
            </w:r>
          </w:p>
        </w:tc>
        <w:tc>
          <w:tcPr>
            <w:tcW w:w="4021" w:type="dxa"/>
            <w:shd w:val="clear" w:color="auto" w:fill="auto"/>
            <w:noWrap/>
            <w:vAlign w:val="center"/>
            <w:hideMark/>
          </w:tcPr>
          <w:p w:rsidR="000D52D3" w:rsidRPr="00214C90" w:rsidRDefault="000D52D3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0D52D3" w:rsidRPr="00214C90" w:rsidRDefault="000D52D3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A1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AGCACTCGCATCATAA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RB2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TTACAATAGTGGTGGATTATAG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RB2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TGCTAGTCAACTGA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RB2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AACCTGTGTTTACTG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RB2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TCTCTGCTTGCTTCTT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UM3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CAGTTTCTTCTTAAAGTTTC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UM3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ATCCTAAAGATGACACCTT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UM3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AGTGGAAGTGGAGTAG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UM3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TACATTGGAGAATAGTTAT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2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AAATAATTAGTACAGAAGA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2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TGAACTTAAGATCGGAAT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2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ATTCGTATCTCAGAGC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2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AATCCAATCCGTATA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5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GCCGAACGGGTGAT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5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ATTCAATGTTGCATGATCTAGG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5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GACATTACAATCATCAG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VH5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TGAAGACGAGTTTACC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OS1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AAGAAACGAAGCATC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OS1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TAGAATCAATGGTTATGG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OS1-t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TGCTTCTCTAATGTC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OS1-t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CTTCAACTCGTCCTAA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VH3 homologue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CTATGTGCCTGGTAAT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VH3 homologue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TTCTTCACTTCGGTTCG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VH3 homologue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CGTGCTATATTGGTTC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VH3 homologue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TAACTTTCGCCTCTTT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BP26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AGTTTATTGGGACATT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BP26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TCTCTTATTTCAGATT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BP26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TTAGAGGCATCTGACT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UBP26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GTTTCCATAATTTGTTCT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RKY22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AATGAAGCAGAACCA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RKY22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TAATCCGTCAGCAGT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RKY22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ACCACTATTGCTACTTAT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RKY22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TAGATGATCCTCAACAG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SH6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GAGCGAGTATTATTAC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SH6-p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TATGGAGTGAAGAGAT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SH6-t-for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TAATGTGGAAGAAGATA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SH6-t-rev</w:t>
            </w:r>
          </w:p>
        </w:tc>
        <w:tc>
          <w:tcPr>
            <w:tcW w:w="7849" w:type="dxa"/>
            <w:gridSpan w:val="2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TCTCATCAACCAACTC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S6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GTGGCAGGTTCGTTAT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S6-p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AGAGCGTGTACTTAGGA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S6-t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ATGTTGCTGGAGACT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S6-t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GAATTGAGACAGAAGAGG</w:t>
            </w: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tin7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TCCAAGAGAGGTATC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A10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tin7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GTGTGATGCCATATCT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CA1000" w:rsidRPr="00214C90" w:rsidRDefault="00CA10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CE1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GATGCATGGATATTACC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CE1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887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TGTGTTAATGTTAAAGAA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bulin</w:t>
            </w:r>
            <w:proofErr w:type="spellEnd"/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or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CAAGAGGTTCTCAGCAGTA</w:t>
            </w:r>
          </w:p>
        </w:tc>
      </w:tr>
      <w:tr w:rsidR="00273600" w:rsidRPr="00214C90" w:rsidTr="00006DE5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bulin</w:t>
            </w:r>
            <w:proofErr w:type="spellEnd"/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ev</w:t>
            </w:r>
          </w:p>
        </w:tc>
        <w:tc>
          <w:tcPr>
            <w:tcW w:w="4021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273600" w:rsidRPr="00214C90" w:rsidRDefault="00273600" w:rsidP="00214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14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CCTTCTTCATCCGCAGTT</w:t>
            </w:r>
          </w:p>
        </w:tc>
      </w:tr>
    </w:tbl>
    <w:p w:rsidR="00214C90" w:rsidRDefault="00214C90"/>
    <w:sectPr w:rsidR="00214C90" w:rsidSect="00F41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14C90"/>
    <w:rsid w:val="00006DE5"/>
    <w:rsid w:val="0005221A"/>
    <w:rsid w:val="000D25A3"/>
    <w:rsid w:val="000D52D3"/>
    <w:rsid w:val="000F1D87"/>
    <w:rsid w:val="00214C90"/>
    <w:rsid w:val="00273600"/>
    <w:rsid w:val="002801D2"/>
    <w:rsid w:val="002A6AB9"/>
    <w:rsid w:val="0035367D"/>
    <w:rsid w:val="00354678"/>
    <w:rsid w:val="003A4BA3"/>
    <w:rsid w:val="003E4D86"/>
    <w:rsid w:val="00483B5F"/>
    <w:rsid w:val="007D6D7A"/>
    <w:rsid w:val="008424A4"/>
    <w:rsid w:val="00915080"/>
    <w:rsid w:val="00C018DA"/>
    <w:rsid w:val="00CA1000"/>
    <w:rsid w:val="00D36051"/>
    <w:rsid w:val="00D81EDD"/>
    <w:rsid w:val="00DE5171"/>
    <w:rsid w:val="00F41D93"/>
    <w:rsid w:val="00F82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9</cp:revision>
  <dcterms:created xsi:type="dcterms:W3CDTF">2011-04-22T05:29:00Z</dcterms:created>
  <dcterms:modified xsi:type="dcterms:W3CDTF">2011-12-28T04:34:00Z</dcterms:modified>
</cp:coreProperties>
</file>